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7C4BC" w14:textId="0CE7A427" w:rsidR="006637F0" w:rsidRPr="00802E5E" w:rsidRDefault="00CF7FB9" w:rsidP="006637F0">
      <w:pPr>
        <w:widowControl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6637F0">
        <w:rPr>
          <w:rFonts w:ascii="Times New Roman" w:hAnsi="Times New Roman" w:cs="Times New Roman"/>
        </w:rPr>
        <w:t>Table S1</w:t>
      </w:r>
      <w:r w:rsidR="00187EF1">
        <w:rPr>
          <w:rFonts w:ascii="Times New Roman" w:hAnsi="Times New Roman" w:cs="Times New Roman"/>
        </w:rPr>
        <w:t>8</w:t>
      </w:r>
      <w:r w:rsidR="006637F0">
        <w:rPr>
          <w:rFonts w:ascii="Times New Roman" w:hAnsi="Times New Roman" w:cs="Times New Roman"/>
        </w:rPr>
        <w:t xml:space="preserve">. The expression of CYP82D members in different tissues of </w:t>
      </w:r>
      <w:r w:rsidR="006637F0">
        <w:rPr>
          <w:rFonts w:ascii="Times New Roman" w:hAnsi="Times New Roman" w:cs="Times New Roman"/>
          <w:i/>
        </w:rPr>
        <w:t>S. baicalensis</w:t>
      </w:r>
      <w:r w:rsidR="006637F0">
        <w:rPr>
          <w:rFonts w:ascii="Times New Roman" w:hAnsi="Times New Roman" w:cs="Times New Roman"/>
        </w:rPr>
        <w:t xml:space="preserve"> and </w:t>
      </w:r>
      <w:r w:rsidR="006637F0">
        <w:rPr>
          <w:rFonts w:ascii="Times New Roman" w:hAnsi="Times New Roman" w:cs="Times New Roman"/>
          <w:i/>
        </w:rPr>
        <w:t>S. barbata</w:t>
      </w:r>
      <w:r w:rsidR="006637F0">
        <w:rPr>
          <w:rFonts w:ascii="Times New Roman" w:hAnsi="Times New Roman" w:cs="Times New Roman"/>
          <w:iCs/>
        </w:rPr>
        <w:t>.</w:t>
      </w:r>
    </w:p>
    <w:tbl>
      <w:tblPr>
        <w:tblW w:w="9440" w:type="dxa"/>
        <w:jc w:val="center"/>
        <w:tblLook w:val="04A0" w:firstRow="1" w:lastRow="0" w:firstColumn="1" w:lastColumn="0" w:noHBand="0" w:noVBand="1"/>
      </w:tblPr>
      <w:tblGrid>
        <w:gridCol w:w="1506"/>
        <w:gridCol w:w="1634"/>
        <w:gridCol w:w="1980"/>
        <w:gridCol w:w="1080"/>
        <w:gridCol w:w="1080"/>
        <w:gridCol w:w="1080"/>
        <w:gridCol w:w="1080"/>
      </w:tblGrid>
      <w:tr w:rsidR="006637F0" w14:paraId="61B837E4" w14:textId="77777777" w:rsidTr="006637F0">
        <w:trPr>
          <w:trHeight w:val="300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4C335A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AA26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na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37E9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EA1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602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CD0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1C66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er</w:t>
            </w:r>
          </w:p>
        </w:tc>
      </w:tr>
      <w:tr w:rsidR="006637F0" w14:paraId="344970A5" w14:textId="77777777" w:rsidTr="006637F0">
        <w:trPr>
          <w:trHeight w:val="285"/>
          <w:jc w:val="center"/>
        </w:trPr>
        <w:tc>
          <w:tcPr>
            <w:tcW w:w="1506" w:type="dxa"/>
            <w:vMerge w:val="restart"/>
            <w:tcBorders>
              <w:top w:val="single" w:sz="4" w:space="0" w:color="auto"/>
            </w:tcBorders>
          </w:tcPr>
          <w:p w14:paraId="7345009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  <w:p w14:paraId="3933933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  <w:p w14:paraId="0AA47FF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  <w:p w14:paraId="63CE541D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. baicalensis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C28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FD98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6A9T1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5CA08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78C5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F1CD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A2A2B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4</w:t>
            </w:r>
          </w:p>
        </w:tc>
      </w:tr>
      <w:tr w:rsidR="006637F0" w14:paraId="42D4B624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007330D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E24F90D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733EDD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57T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3F931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FB3F1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B00563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CB6B01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6637F0" w14:paraId="1F811511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755C666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4D2849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368893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C57T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224DE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12D92D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2279C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A6867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</w:t>
            </w:r>
          </w:p>
        </w:tc>
      </w:tr>
      <w:tr w:rsidR="006637F0" w14:paraId="7974D907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3611E97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8376914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C70A18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33T1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DB0EC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D32D9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886A93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6D3AC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6637F0" w14:paraId="388E810A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12B6E19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CF979E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C78703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58T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9358F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C9555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DB1735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16462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</w:tr>
      <w:tr w:rsidR="006637F0" w14:paraId="271B8B4B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4DF9371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CC29098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31F60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C459T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B755A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5E116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CDA00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81656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637F0" w14:paraId="36681CF2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66BB7E2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1E4A4E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97AF06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6A9T1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22695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30520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C7901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EF890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637F0" w14:paraId="7FB4CF62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532B361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BC824A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33930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6C9T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9D5F3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5BC19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1E7F3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0263A1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</w:tr>
      <w:tr w:rsidR="006637F0" w14:paraId="5B5B87FD" w14:textId="77777777" w:rsidTr="006637F0">
        <w:trPr>
          <w:trHeight w:val="285"/>
          <w:jc w:val="center"/>
        </w:trPr>
        <w:tc>
          <w:tcPr>
            <w:tcW w:w="1506" w:type="dxa"/>
            <w:vMerge/>
            <w:tcBorders>
              <w:bottom w:val="single" w:sz="4" w:space="0" w:color="auto"/>
            </w:tcBorders>
          </w:tcPr>
          <w:p w14:paraId="5684CFC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AB6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CYP82D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864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457T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F700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88FB5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1FAAD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EA2A0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637F0" w14:paraId="6E28EF19" w14:textId="77777777" w:rsidTr="006637F0">
        <w:trPr>
          <w:trHeight w:val="285"/>
          <w:jc w:val="center"/>
        </w:trPr>
        <w:tc>
          <w:tcPr>
            <w:tcW w:w="1506" w:type="dxa"/>
            <w:vMerge w:val="restart"/>
            <w:tcBorders>
              <w:top w:val="single" w:sz="4" w:space="0" w:color="auto"/>
            </w:tcBorders>
          </w:tcPr>
          <w:p w14:paraId="617CE44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  <w:p w14:paraId="0F4D684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  <w:p w14:paraId="27A7583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  <w:p w14:paraId="59F12F8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  <w:p w14:paraId="14B9CC5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. barbata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5EE7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A55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6C10T12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8D401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06B3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E64BD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EB8A6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6637F0" w14:paraId="2BE4FC2E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33698AF1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30418F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3DA3C6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34T46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C0D50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B9F969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A2191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A89EE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6637F0" w14:paraId="5DDC5D59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0AAB38A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5A8D3CD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D252B7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33T5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BBF7E4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21D59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0D0EE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017B1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6637F0" w14:paraId="1F17DA07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69F6156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0A08DE7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709D33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37T41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4B95E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C299B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907A7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B717C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637F0" w14:paraId="5F8E3191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711402E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7BF3E64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C95545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14T56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D93B31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C09BD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278D8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6D48C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</w:tr>
      <w:tr w:rsidR="006637F0" w14:paraId="7A031800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6D106CC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A29033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6D9D1E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3C37T16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31419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AE38D0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C6772E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D6DDAE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6637F0" w14:paraId="0EC085D4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63BCB641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9A8B80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A7B06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6A10T128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27B93D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FA0DC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EEB8F2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3A043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6637F0" w14:paraId="181613AC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0ADAD34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7E9478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68F67C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6A10T127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C4A5A0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.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12B5E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D9436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FB69CA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8</w:t>
            </w:r>
          </w:p>
        </w:tc>
      </w:tr>
      <w:tr w:rsidR="006637F0" w14:paraId="2DD3EB36" w14:textId="77777777" w:rsidTr="006637F0">
        <w:trPr>
          <w:trHeight w:val="285"/>
          <w:jc w:val="center"/>
        </w:trPr>
        <w:tc>
          <w:tcPr>
            <w:tcW w:w="1506" w:type="dxa"/>
            <w:vMerge/>
          </w:tcPr>
          <w:p w14:paraId="21FD642F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0F9297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B91552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7A112T53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73C91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F79E67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849DD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A966A6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9</w:t>
            </w:r>
          </w:p>
        </w:tc>
      </w:tr>
      <w:tr w:rsidR="006637F0" w14:paraId="44220C0B" w14:textId="77777777" w:rsidTr="006637F0">
        <w:trPr>
          <w:trHeight w:val="285"/>
          <w:jc w:val="center"/>
        </w:trPr>
        <w:tc>
          <w:tcPr>
            <w:tcW w:w="1506" w:type="dxa"/>
            <w:vMerge/>
            <w:tcBorders>
              <w:bottom w:val="single" w:sz="4" w:space="0" w:color="auto"/>
            </w:tcBorders>
          </w:tcPr>
          <w:p w14:paraId="35F348AA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77A0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YP82D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151B" w14:textId="77777777" w:rsidR="006637F0" w:rsidRDefault="006637F0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2A130T67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7A0CC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092D8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AE2F1F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52C37B" w14:textId="77777777" w:rsidR="006637F0" w:rsidRDefault="006637F0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6934CAF9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xMzG2sLAwsbRQ0lEKTi0uzszPAykwrgUACgJ/WSwAAAA="/>
  </w:docVars>
  <w:rsids>
    <w:rsidRoot w:val="006637F0"/>
    <w:rsid w:val="00187EF1"/>
    <w:rsid w:val="002D3CA5"/>
    <w:rsid w:val="006637F0"/>
    <w:rsid w:val="0089753B"/>
    <w:rsid w:val="00C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91480"/>
  <w15:chartTrackingRefBased/>
  <w15:docId w15:val="{0BE9BB70-0511-478B-9DA1-D3EC145F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>微软中国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4</cp:revision>
  <dcterms:created xsi:type="dcterms:W3CDTF">2019-07-20T09:23:00Z</dcterms:created>
  <dcterms:modified xsi:type="dcterms:W3CDTF">2019-12-05T18:46:00Z</dcterms:modified>
</cp:coreProperties>
</file>